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Cambria" w:hAnsi="Cambria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Cambria" w:hAnsi="Cambria"/>
          <w:b/>
          <w:bCs/>
          <w:color w:val="000000"/>
          <w:sz w:val="24"/>
          <w:szCs w:val="24"/>
        </w:rPr>
        <w:t>Additional File 1.</w:t>
      </w:r>
    </w:p>
    <w:p>
      <w:pPr>
        <w:pStyle w:val="Normal"/>
        <w:spacing w:lineRule="auto" w:line="240" w:before="0" w:after="0"/>
        <w:jc w:val="both"/>
        <w:rPr>
          <w:rFonts w:ascii="Cambria" w:hAnsi="Cambria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Cambria" w:hAnsi="Cambria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Cambria" w:hAnsi="Cambria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Cambria" w:hAnsi="Cambria"/>
          <w:b/>
          <w:bCs/>
          <w:color w:val="000000"/>
          <w:sz w:val="24"/>
          <w:szCs w:val="24"/>
          <w:shd w:fill="FFFFFF" w:val="clear"/>
        </w:rPr>
        <w:t>Table 1: Details of ALS-CSF:</w:t>
      </w:r>
    </w:p>
    <w:tbl>
      <w:tblPr>
        <w:tblW w:w="9035" w:type="dxa"/>
        <w:jc w:val="left"/>
        <w:tblInd w:w="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9"/>
        <w:gridCol w:w="5386"/>
      </w:tblGrid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Femal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2 (40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l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3 (60%)</w:t>
            </w:r>
          </w:p>
        </w:tc>
      </w:tr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 at presentation (Mean ± SD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± 9.95 (41 – 65) Years</w:t>
            </w:r>
          </w:p>
        </w:tc>
      </w:tr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ge at onset (Mean ± SD)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96± 9.80 (40-64) Years</w:t>
            </w:r>
          </w:p>
        </w:tc>
      </w:tr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uration of illness (Mean ± SD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 ± 6.80 (7.0 – 24) Months</w:t>
            </w:r>
          </w:p>
        </w:tc>
      </w:tr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set Pattern: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imb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(40%)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lb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3(60%)</w:t>
            </w:r>
          </w:p>
        </w:tc>
      </w:tr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ower limb involvem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2(40%)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Upper limb involvem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3(60%)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Dysarthria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(40%)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Dysphagia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 (60%)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pasticity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 (60%) with evidence of pyramidal signs in the form of spasticity and exaggerated Deep Tendon Reflexes</w:t>
            </w:r>
          </w:p>
        </w:tc>
      </w:tr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isease Severity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2 (40 %)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oder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3 (60%)</w:t>
            </w:r>
          </w:p>
        </w:tc>
      </w:tr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itotrisidase levels (Mean ± SD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23.67±3308.54 pg/ml (published previously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rghese&lt;/Author&gt;&lt;Year&gt;2013&lt;/Year&gt;&lt;RecNum&gt;15&lt;/RecNum&gt;&lt;DisplayText&gt;[1]&lt;/DisplayText&gt;&lt;record&gt;&lt;rec-number&gt;15&lt;/rec-number&gt;&lt;foreign-keys&gt;&lt;key app="EN" db-id="xaf05vv04rz2smewrv5pa0tcx9xxvv9t2rsf" timestamp="1476295747"&gt;15&lt;/key&gt;&lt;key app="ENWeb" db-id=""&gt;0&lt;/key&gt;&lt;/foreign-keys&gt;&lt;ref-type name="Journal Article"&gt;17&lt;/ref-type&gt;&lt;contributors&gt;&lt;authors&gt;&lt;author&gt;Varghese, A. M.&lt;/author&gt;&lt;author&gt;Sharma, A.&lt;/author&gt;&lt;author&gt;Mishra, P.&lt;/author&gt;&lt;author&gt;Vijayalakshmi, K.&lt;/author&gt;&lt;author&gt;Harsha, H. C.&lt;/author&gt;&lt;author&gt;Sathyaprabha, T. N.&lt;/author&gt;&lt;author&gt;Bharath, S. M.&lt;/author&gt;&lt;author&gt;Nalini, A.&lt;/author&gt;&lt;author&gt;Alladi, P. A.&lt;/author&gt;&lt;author&gt;Raju, T. R.&lt;/author&gt;&lt;/authors&gt;&lt;/contributors&gt;&lt;auth-address&gt;Department of Neurophysiology, National Institute of Mental Health and Neuro Sciences, Hosur Road, Post Box no,: 2900, Bangalore 560 029, India. trraju.nimhans@gmail.com.&lt;/auth-address&gt;&lt;titles&gt;&lt;title&gt;Chitotriosidase - a putative biomarker for sporadic amyotrophic lateral sclerosis&lt;/title&gt;&lt;secondary-title&gt;Clin Proteomics&lt;/secondary-title&gt;&lt;alt-title&gt;Clinical proteomics&lt;/alt-title&gt;&lt;/titles&gt;&lt;periodical&gt;&lt;full-title&gt;Clin Proteomics&lt;/full-title&gt;&lt;abbr-1&gt;Clinical proteomics&lt;/abbr-1&gt;&lt;/periodical&gt;&lt;alt-periodical&gt;&lt;full-title&gt;Clin Proteomics&lt;/full-title&gt;&lt;abbr-1&gt;Clinical proteomics&lt;/abbr-1&gt;&lt;/alt-periodical&gt;&lt;pages&gt;19&lt;/pages&gt;&lt;volume&gt;10&lt;/volume&gt;&lt;number&gt;1&lt;/number&gt;&lt;dates&gt;&lt;year&gt;2013&lt;/year&gt;&lt;/dates&gt;&lt;isbn&gt;1542-6416 (Print)&amp;#xD;1542-6416 (Linking)&lt;/isbn&gt;&lt;accession-num&gt;24295388&lt;/accession-num&gt;&lt;label&gt;eng&lt;/label&gt;&lt;urls&gt;&lt;related-urls&gt;&lt;url&gt;http://www.ncbi.nlm.nih.gov/pubmed/24295388&lt;/url&gt;&lt;/related-urls&gt;&lt;/urls&gt;&lt;custom2&gt;4220794&lt;/custom2&gt;&lt;electronic-resource-num&gt;10.1186/1559-0275-10-19&lt;/electronic-resource-num&gt;&lt;remote-database-name&gt;PubMed&lt;/remote-database-name&gt;&lt;remote-database-provider&gt;Pubmed2Endnote by Riadh Hammami&lt;/remote-database-provider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Cambria" w:hAnsi="Cambria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Cambria" w:hAnsi="Cambria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Cambria" w:hAnsi="Cambria"/>
          <w:b/>
          <w:bCs/>
          <w:color w:val="000000"/>
          <w:sz w:val="24"/>
          <w:szCs w:val="24"/>
          <w:shd w:fill="FFFFFF" w:val="clear"/>
        </w:rPr>
        <w:t>Table 2</w:t>
      </w:r>
      <w:r>
        <w:rPr>
          <w:rFonts w:cs="Times New Roman" w:ascii="Cambria" w:hAnsi="Cambria"/>
          <w:bCs/>
          <w:color w:val="000000"/>
          <w:sz w:val="24"/>
          <w:szCs w:val="24"/>
          <w:shd w:fill="FFFFFF" w:val="clear"/>
        </w:rPr>
        <w:t xml:space="preserve">: </w:t>
      </w:r>
      <w:r>
        <w:rPr/>
        <w:t>Details of NALS-CSF:</w:t>
      </w:r>
    </w:p>
    <w:tbl>
      <w:tblPr>
        <w:tblW w:w="8688" w:type="dxa"/>
        <w:jc w:val="left"/>
        <w:tblInd w:w="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9"/>
        <w:gridCol w:w="5039"/>
      </w:tblGrid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Femal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2 (40%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al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3 (60%)</w:t>
            </w:r>
          </w:p>
        </w:tc>
      </w:tr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 at presentation (Mean ± SD)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 ± 2.88 (47 – 55) Years</w:t>
            </w:r>
          </w:p>
        </w:tc>
      </w:tr>
      <w:tr>
        <w:trPr/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5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ranial hypertension 2 (40%)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pressure hydrocephalus: 2 (40%)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heral neuropathy 1(20%)</w:t>
            </w:r>
          </w:p>
        </w:tc>
      </w:tr>
    </w:tbl>
    <w:p>
      <w:pPr>
        <w:pStyle w:val="EndNoteBibliography"/>
        <w:ind w:left="720" w:hanging="720"/>
        <w:rPr>
          <w:rFonts w:ascii="Cambria" w:hAnsi="Cambria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Cambria" w:hAnsi="Cambria"/>
          <w:bCs/>
          <w:color w:val="000000"/>
          <w:sz w:val="24"/>
          <w:szCs w:val="24"/>
          <w:shd w:fill="FFFFFF" w:val="clear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Varghese AM, Sharma A, Mishra P, Vijayalakshmi K, Harsha HC, Sathyaprabha TN, Bharath SM, Nalini A, Alladi PA, Raju TR</w:t>
      </w:r>
      <w:r>
        <w:rPr>
          <w:b/>
        </w:rPr>
        <w:t>: Chitotriosidase - a putative biomarker for sporadic amyotrophic lateral sclerosi</w:t>
      </w:r>
      <w:r>
        <w:rPr/>
        <w:t>s</w:t>
      </w:r>
      <w:r>
        <w:rPr>
          <w:i/>
        </w:rPr>
        <w:t>. Clin Proteomic</w:t>
      </w:r>
      <w:r>
        <w:rPr/>
        <w:t>s 2013</w:t>
      </w:r>
      <w:r>
        <w:rPr>
          <w:b/>
        </w:rPr>
        <w:t>, 1</w:t>
      </w:r>
      <w:r>
        <w:rPr/>
        <w:t>0:19.</w:t>
      </w:r>
    </w:p>
    <w:p>
      <w:pPr>
        <w:pStyle w:val="Normal"/>
        <w:spacing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sz w:val="22"/>
      <w:szCs w:val="22"/>
      <w:lang w:val="en-US" w:bidi="ar-SA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00:56:00Z</dcterms:created>
  <dc:creator>poojashri mishra</dc:creator>
  <dc:description/>
  <cp:keywords/>
  <dc:language>en-US</dc:language>
  <cp:lastModifiedBy>Poojashri</cp:lastModifiedBy>
  <dcterms:modified xsi:type="dcterms:W3CDTF">2017-11-27T13:58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